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3B7" w:rsidRDefault="00442F46">
      <w:r>
        <w:fldChar w:fldCharType="begin"/>
      </w:r>
      <w:r>
        <w:instrText xml:space="preserve"> LINK </w:instrText>
      </w:r>
      <w:r w:rsidR="006663B7">
        <w:instrText xml:space="preserve">Excel.Sheet.12 "/Users/jorgeberny/Box Sync/Wildtubepaper/Tables/Tables_wildtubes.xlsx" Supp1!R1C1:R46C6 </w:instrText>
      </w:r>
      <w:r>
        <w:instrText xml:space="preserve">\a \f 4 \h  \* MERGEFORMAT </w:instrText>
      </w:r>
      <w:r>
        <w:fldChar w:fldCharType="separate"/>
      </w:r>
    </w:p>
    <w:tbl>
      <w:tblPr>
        <w:tblW w:w="7789" w:type="dxa"/>
        <w:tblLook w:val="04A0" w:firstRow="1" w:lastRow="0" w:firstColumn="1" w:lastColumn="0" w:noHBand="0" w:noVBand="1"/>
      </w:tblPr>
      <w:tblGrid>
        <w:gridCol w:w="1600"/>
        <w:gridCol w:w="3040"/>
        <w:gridCol w:w="1248"/>
        <w:gridCol w:w="928"/>
        <w:gridCol w:w="973"/>
      </w:tblGrid>
      <w:tr w:rsidR="00767649" w:rsidRPr="006663B7" w:rsidTr="00767649">
        <w:trPr>
          <w:divId w:val="741831900"/>
          <w:trHeight w:val="320"/>
        </w:trPr>
        <w:tc>
          <w:tcPr>
            <w:tcW w:w="778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67649" w:rsidRPr="006663B7" w:rsidRDefault="00767649" w:rsidP="00767649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r>
              <w:t>Supplementary Table 1</w:t>
            </w:r>
            <w:r w:rsidRPr="00442F46">
              <w:t>. List of significant SNP ma</w:t>
            </w:r>
            <w:r>
              <w:t xml:space="preserve">rkers related to phenotypic, </w:t>
            </w:r>
            <w:r w:rsidRPr="00442F46">
              <w:t>environmental traits</w:t>
            </w:r>
            <w:r>
              <w:t xml:space="preserve"> and genome scan.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rait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rker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663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.value</w:t>
            </w:r>
            <w:proofErr w:type="spellEnd"/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f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11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2716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3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f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74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915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7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f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13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027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9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f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13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585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f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50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44966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8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af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45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685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3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t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06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5300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5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t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74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915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8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13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027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6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31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15576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9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49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1637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biomas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37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89478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3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t dept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13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570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E-09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t dept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32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2854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3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t dept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8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021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3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ot dept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135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854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2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 Leaf Are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22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4257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fic Leaf Are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22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15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7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28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0853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9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22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1150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99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047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9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A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25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896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5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nt height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15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3019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A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19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4923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TAC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52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92643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 bulk dens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48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934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E-11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 bulk dens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28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945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 bulk dens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701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8223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 bulk dens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15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1171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3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il bulk density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58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274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0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12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79682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139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2739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7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13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273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6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247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344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E-09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32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1910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6E-0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41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159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45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245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1E-11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51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4697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0027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58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2672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P_58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82740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3E-06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341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4523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E-14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134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3103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4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019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018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9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29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1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9E-08</w:t>
            </w:r>
          </w:p>
        </w:tc>
      </w:tr>
      <w:tr w:rsidR="00767649" w:rsidRPr="006663B7" w:rsidTr="00767649">
        <w:trPr>
          <w:divId w:val="741831900"/>
          <w:trHeight w:val="32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ome sca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RCBEAN6K_3-SNP359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17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7649" w:rsidRPr="006663B7" w:rsidRDefault="00767649" w:rsidP="006663B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663B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9E-08</w:t>
            </w:r>
          </w:p>
        </w:tc>
      </w:tr>
      <w:bookmarkEnd w:id="0"/>
    </w:tbl>
    <w:p w:rsidR="00442F46" w:rsidRDefault="00442F46">
      <w:r>
        <w:fldChar w:fldCharType="end"/>
      </w:r>
    </w:p>
    <w:sectPr w:rsidR="00442F46" w:rsidSect="00A90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F46"/>
    <w:rsid w:val="003F43C5"/>
    <w:rsid w:val="00442F46"/>
    <w:rsid w:val="006630E8"/>
    <w:rsid w:val="006663B7"/>
    <w:rsid w:val="0067133C"/>
    <w:rsid w:val="00767649"/>
    <w:rsid w:val="00847F42"/>
    <w:rsid w:val="00906F08"/>
    <w:rsid w:val="00A90AD8"/>
    <w:rsid w:val="00B77D70"/>
    <w:rsid w:val="00C125E1"/>
    <w:rsid w:val="00D54EFB"/>
    <w:rsid w:val="00DB0B36"/>
    <w:rsid w:val="00DE28B9"/>
    <w:rsid w:val="00E0510B"/>
    <w:rsid w:val="00E46F67"/>
    <w:rsid w:val="00FC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B675D-F37F-4F48-A474-7B77439F6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4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arlos Berny Mier y Teran</dc:creator>
  <cp:keywords/>
  <dc:description/>
  <cp:lastModifiedBy>Paul Gepts</cp:lastModifiedBy>
  <cp:revision>5</cp:revision>
  <dcterms:created xsi:type="dcterms:W3CDTF">2018-03-07T10:38:00Z</dcterms:created>
  <dcterms:modified xsi:type="dcterms:W3CDTF">2018-07-19T00:30:00Z</dcterms:modified>
</cp:coreProperties>
</file>